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A9283A" w14:textId="7F749FAD" w:rsidR="00B12532" w:rsidRPr="00E05CFF" w:rsidRDefault="00B12532" w:rsidP="00B12532">
      <w:pPr>
        <w:spacing w:line="276" w:lineRule="auto"/>
        <w:rPr>
          <w:sz w:val="21"/>
          <w:szCs w:val="21"/>
          <w:lang w:val="en-GB"/>
        </w:rPr>
      </w:pPr>
      <w:r w:rsidRPr="00E05CFF">
        <w:rPr>
          <w:sz w:val="21"/>
          <w:szCs w:val="21"/>
          <w:lang w:val="en-GB"/>
        </w:rPr>
        <w:t xml:space="preserve">Table </w:t>
      </w:r>
      <w:r w:rsidR="00892E23">
        <w:rPr>
          <w:sz w:val="21"/>
          <w:szCs w:val="21"/>
          <w:lang w:val="en-GB"/>
        </w:rPr>
        <w:t>S3</w:t>
      </w:r>
      <w:r w:rsidRPr="00E05CFF">
        <w:rPr>
          <w:sz w:val="21"/>
          <w:szCs w:val="21"/>
          <w:lang w:val="en-GB"/>
        </w:rPr>
        <w:t xml:space="preserve">. Key design recommendations according to engagement factors </w:t>
      </w:r>
    </w:p>
    <w:tbl>
      <w:tblPr>
        <w:tblStyle w:val="TableGrid"/>
        <w:tblW w:w="864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538"/>
        <w:gridCol w:w="3401"/>
      </w:tblGrid>
      <w:tr w:rsidR="00B12532" w:rsidRPr="00E05CFF" w14:paraId="440B9E27" w14:textId="77777777" w:rsidTr="00BC753D">
        <w:trPr>
          <w:trHeight w:val="280"/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1B79232C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bookmarkStart w:id="0" w:name="_Hlk162279737"/>
            <w:r w:rsidRPr="00E05CFF">
              <w:rPr>
                <w:sz w:val="16"/>
                <w:szCs w:val="16"/>
                <w:lang w:val="en-GB"/>
              </w:rPr>
              <w:t>Engagement Factors</w:t>
            </w:r>
          </w:p>
        </w:tc>
        <w:tc>
          <w:tcPr>
            <w:tcW w:w="3538" w:type="dxa"/>
            <w:tcBorders>
              <w:bottom w:val="single" w:sz="4" w:space="0" w:color="auto"/>
            </w:tcBorders>
          </w:tcPr>
          <w:p w14:paraId="11470A41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>Design Heuristics</w:t>
            </w:r>
          </w:p>
        </w:tc>
        <w:tc>
          <w:tcPr>
            <w:tcW w:w="3401" w:type="dxa"/>
            <w:tcBorders>
              <w:bottom w:val="single" w:sz="4" w:space="0" w:color="auto"/>
            </w:tcBorders>
          </w:tcPr>
          <w:p w14:paraId="6D612D16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 w:eastAsia="zh-CN"/>
              </w:rPr>
              <w:t>Practical Design Recommendations</w:t>
            </w:r>
          </w:p>
        </w:tc>
      </w:tr>
      <w:bookmarkEnd w:id="0"/>
      <w:tr w:rsidR="00B12532" w:rsidRPr="00E05CFF" w14:paraId="08F63E43" w14:textId="77777777" w:rsidTr="00BC753D">
        <w:trPr>
          <w:trHeight w:val="50"/>
          <w:jc w:val="center"/>
        </w:trPr>
        <w:tc>
          <w:tcPr>
            <w:tcW w:w="1701" w:type="dxa"/>
            <w:vMerge w:val="restart"/>
            <w:tcBorders>
              <w:top w:val="nil"/>
            </w:tcBorders>
          </w:tcPr>
          <w:p w14:paraId="0CBF0D12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>Personal factors</w:t>
            </w:r>
          </w:p>
        </w:tc>
        <w:tc>
          <w:tcPr>
            <w:tcW w:w="3538" w:type="dxa"/>
            <w:tcBorders>
              <w:top w:val="nil"/>
              <w:bottom w:val="nil"/>
            </w:tcBorders>
          </w:tcPr>
          <w:p w14:paraId="18652948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 xml:space="preserve">- Provide psychoeducational content for HCPs 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 w14:paraId="7BED7C67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>- Inform HCPs facts about burnout even before their engagement with DMHIs, using educational materials, campaigns, and in-person webinars or workshops.</w:t>
            </w:r>
          </w:p>
          <w:p w14:paraId="60CA8609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 w:eastAsia="zh-CN"/>
              </w:rPr>
            </w:pPr>
            <w:r w:rsidRPr="00E05CFF">
              <w:rPr>
                <w:sz w:val="16"/>
                <w:szCs w:val="16"/>
                <w:lang w:val="en-GB" w:eastAsia="zh-CN"/>
              </w:rPr>
              <w:t>- During their engagement with DMHIs, offer easily digestible, modular educational content on burnout, as preparation activities or wrapping-up tips.</w:t>
            </w:r>
          </w:p>
          <w:p w14:paraId="5484E29B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 w:eastAsia="zh-CN"/>
              </w:rPr>
            </w:pPr>
            <w:r w:rsidRPr="00E05CFF">
              <w:rPr>
                <w:sz w:val="16"/>
                <w:szCs w:val="16"/>
                <w:lang w:val="en-GB" w:eastAsia="zh-CN"/>
              </w:rPr>
              <w:t>- Incorporate stories or testimonials from fellow HCPs who have experienced burnout. Peer-shared narratives can help increase awareness, reduce stigma without putting pressure on stigmatised HCPs.</w:t>
            </w:r>
          </w:p>
        </w:tc>
      </w:tr>
      <w:tr w:rsidR="00B12532" w:rsidRPr="00E05CFF" w14:paraId="44DEC738" w14:textId="77777777" w:rsidTr="00BC753D">
        <w:trPr>
          <w:trHeight w:val="449"/>
          <w:jc w:val="center"/>
        </w:trPr>
        <w:tc>
          <w:tcPr>
            <w:tcW w:w="1701" w:type="dxa"/>
            <w:vMerge/>
            <w:tcBorders>
              <w:bottom w:val="nil"/>
            </w:tcBorders>
          </w:tcPr>
          <w:p w14:paraId="69BF3DAB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</w:tcPr>
          <w:p w14:paraId="68ADC533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 xml:space="preserve">- Provide meaningful rationale </w:t>
            </w:r>
            <w:bookmarkStart w:id="1" w:name="OLE_LINK36"/>
            <w:r w:rsidRPr="00E05CFF">
              <w:rPr>
                <w:sz w:val="16"/>
                <w:szCs w:val="16"/>
                <w:lang w:val="en-GB"/>
              </w:rPr>
              <w:t xml:space="preserve">in </w:t>
            </w:r>
            <w:bookmarkStart w:id="2" w:name="OLE_LINK37"/>
            <w:bookmarkEnd w:id="1"/>
            <w:r w:rsidRPr="00E05CFF">
              <w:rPr>
                <w:sz w:val="16"/>
                <w:szCs w:val="16"/>
                <w:lang w:val="en-GB"/>
              </w:rPr>
              <w:t xml:space="preserve">every </w:t>
            </w:r>
            <w:bookmarkEnd w:id="2"/>
            <w:r w:rsidRPr="00E05CFF">
              <w:rPr>
                <w:sz w:val="16"/>
                <w:szCs w:val="16"/>
                <w:lang w:val="en-GB"/>
              </w:rPr>
              <w:t>step of user experience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 w14:paraId="6D732DEF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>- Provide information on the necessity of activities, especially those that need increased user efforts.</w:t>
            </w:r>
          </w:p>
          <w:p w14:paraId="76B6260D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 w:eastAsia="zh-CN"/>
              </w:rPr>
            </w:pPr>
            <w:r w:rsidRPr="00E05CFF">
              <w:rPr>
                <w:sz w:val="16"/>
                <w:szCs w:val="16"/>
                <w:lang w:val="en-GB"/>
              </w:rPr>
              <w:t>- C</w:t>
            </w:r>
            <w:r w:rsidRPr="00E05CFF">
              <w:rPr>
                <w:sz w:val="16"/>
                <w:szCs w:val="16"/>
                <w:lang w:val="en-GB" w:eastAsia="zh-CN"/>
              </w:rPr>
              <w:t>learly demonstrate the benefits, gains and growth after each activity or session, to provide positive engagement and encourage future use.</w:t>
            </w:r>
          </w:p>
        </w:tc>
      </w:tr>
      <w:tr w:rsidR="00B12532" w:rsidRPr="00E05CFF" w14:paraId="24AABF59" w14:textId="77777777" w:rsidTr="00BC753D">
        <w:trPr>
          <w:trHeight w:val="146"/>
          <w:jc w:val="center"/>
        </w:trPr>
        <w:tc>
          <w:tcPr>
            <w:tcW w:w="1701" w:type="dxa"/>
            <w:vMerge w:val="restart"/>
            <w:tcBorders>
              <w:top w:val="nil"/>
            </w:tcBorders>
          </w:tcPr>
          <w:p w14:paraId="318D8AFB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bookmarkStart w:id="3" w:name="_Hlk162279700"/>
            <w:bookmarkStart w:id="4" w:name="_Hlk159527706"/>
            <w:r w:rsidRPr="00E05CFF">
              <w:rPr>
                <w:sz w:val="16"/>
                <w:szCs w:val="16"/>
                <w:lang w:val="en-GB"/>
              </w:rPr>
              <w:t>Intervention-based factors</w:t>
            </w:r>
          </w:p>
        </w:tc>
        <w:tc>
          <w:tcPr>
            <w:tcW w:w="3538" w:type="dxa"/>
            <w:tcBorders>
              <w:top w:val="nil"/>
              <w:bottom w:val="nil"/>
            </w:tcBorders>
          </w:tcPr>
          <w:p w14:paraId="1E199EA5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>- Provide tailored programmes for HCPs’ focusing on issues like burnout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 w14:paraId="57E7E327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>- Incorporate language and scenarios that are familiar to HCPs.</w:t>
            </w:r>
          </w:p>
          <w:p w14:paraId="76022662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>- Use characters that represent specific cohorts of HCPs to make them feel relevant and represented.</w:t>
            </w:r>
          </w:p>
          <w:p w14:paraId="4B8767ED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>- Highlight the values commonly shared by HCPs, such as providing quality patient care, work-life balance, resilience and responsibility.</w:t>
            </w:r>
          </w:p>
        </w:tc>
      </w:tr>
      <w:bookmarkEnd w:id="3"/>
      <w:tr w:rsidR="00B12532" w:rsidRPr="00E05CFF" w14:paraId="0C2F3B68" w14:textId="77777777" w:rsidTr="00BC753D">
        <w:trPr>
          <w:trHeight w:val="227"/>
          <w:jc w:val="center"/>
        </w:trPr>
        <w:tc>
          <w:tcPr>
            <w:tcW w:w="1701" w:type="dxa"/>
            <w:vMerge/>
          </w:tcPr>
          <w:p w14:paraId="457B816A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</w:tcPr>
          <w:p w14:paraId="2E208F4F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>- Involve HCPs and stakeholders like resident psychologists in the process of designing and developing DMHIs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 w14:paraId="32268E56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>- Use participatory design or co-design methods and toolkits to stimulate idea generation and exchange among diverse groups of stakeholders.</w:t>
            </w:r>
          </w:p>
        </w:tc>
      </w:tr>
      <w:tr w:rsidR="00B12532" w:rsidRPr="00E05CFF" w14:paraId="22E26F52" w14:textId="77777777" w:rsidTr="00BC753D">
        <w:trPr>
          <w:trHeight w:val="461"/>
          <w:jc w:val="center"/>
        </w:trPr>
        <w:tc>
          <w:tcPr>
            <w:tcW w:w="1701" w:type="dxa"/>
            <w:vMerge/>
          </w:tcPr>
          <w:p w14:paraId="0B06C72C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</w:tcPr>
          <w:p w14:paraId="1E1393EA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 xml:space="preserve">- Provide human support </w:t>
            </w:r>
          </w:p>
          <w:p w14:paraId="701E42EF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401" w:type="dxa"/>
            <w:tcBorders>
              <w:top w:val="nil"/>
              <w:bottom w:val="nil"/>
            </w:tcBorders>
          </w:tcPr>
          <w:p w14:paraId="53FABD3D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>- If feasible, incorporate human-based support, provided by resident psychiatrists or occupational wellbeing specialists.</w:t>
            </w:r>
          </w:p>
          <w:p w14:paraId="553AB516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>- If human support is less accessible within the hospital, provide asynchronous support provided by trained practitioners from a certified third-party organisation.</w:t>
            </w:r>
          </w:p>
          <w:p w14:paraId="4841E45C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>- Incorporate conversational AI for daily engagement guidance, structured Q&amp;A, and basic conversations, while be mindful on the applicability and biases in the training dataset.</w:t>
            </w:r>
          </w:p>
        </w:tc>
      </w:tr>
      <w:tr w:rsidR="00B12532" w:rsidRPr="00E05CFF" w14:paraId="780E8D6A" w14:textId="77777777" w:rsidTr="00BC753D">
        <w:trPr>
          <w:trHeight w:val="232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14:paraId="63D564B8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>Occupational factors</w:t>
            </w:r>
          </w:p>
        </w:tc>
        <w:tc>
          <w:tcPr>
            <w:tcW w:w="3538" w:type="dxa"/>
            <w:tcBorders>
              <w:top w:val="nil"/>
              <w:bottom w:val="nil"/>
            </w:tcBorders>
          </w:tcPr>
          <w:p w14:paraId="0C85CF13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 xml:space="preserve">- </w:t>
            </w:r>
            <w:r w:rsidRPr="00E05CFF">
              <w:rPr>
                <w:sz w:val="16"/>
                <w:szCs w:val="16"/>
                <w:lang w:val="en-GB" w:eastAsia="zh-CN"/>
              </w:rPr>
              <w:t xml:space="preserve">Explore just-in-time (JIT) notifications for HCPs to </w:t>
            </w:r>
            <w:r w:rsidRPr="00E05CFF">
              <w:rPr>
                <w:sz w:val="16"/>
                <w:szCs w:val="16"/>
                <w:lang w:val="en-GB" w:eastAsia="zh-CN"/>
              </w:rPr>
              <w:lastRenderedPageBreak/>
              <w:t>encourage engagement.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 w14:paraId="0465B26B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lastRenderedPageBreak/>
              <w:t xml:space="preserve">- Designers should understand HCPs’ daily routines and work with different cohorts of HCPs </w:t>
            </w:r>
            <w:r w:rsidRPr="00E05CFF">
              <w:rPr>
                <w:sz w:val="16"/>
                <w:szCs w:val="16"/>
                <w:lang w:val="en-GB"/>
              </w:rPr>
              <w:lastRenderedPageBreak/>
              <w:t xml:space="preserve">to design JIT notifications. </w:t>
            </w:r>
          </w:p>
          <w:p w14:paraId="4C7A7448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>- Allow personalisation of the JIT notification patterns.</w:t>
            </w:r>
          </w:p>
          <w:p w14:paraId="10CBDDF4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 w:eastAsia="zh-CN"/>
              </w:rPr>
            </w:pPr>
            <w:r w:rsidRPr="00E05CFF">
              <w:rPr>
                <w:sz w:val="16"/>
                <w:szCs w:val="16"/>
                <w:lang w:val="en-GB"/>
              </w:rPr>
              <w:t>- Create context- or site-specific JIT reminders in spaces where it’s suitable for HCPs to relax and use DMHIs.</w:t>
            </w:r>
          </w:p>
        </w:tc>
      </w:tr>
      <w:tr w:rsidR="00B12532" w:rsidRPr="00E05CFF" w14:paraId="78CCC798" w14:textId="77777777" w:rsidTr="00BC753D">
        <w:trPr>
          <w:trHeight w:val="562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6154090D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538" w:type="dxa"/>
            <w:tcBorders>
              <w:top w:val="nil"/>
              <w:bottom w:val="nil"/>
            </w:tcBorders>
          </w:tcPr>
          <w:p w14:paraId="6FEC2723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>- Develop strategies that integrate DMHIs into HCPs’ routines</w:t>
            </w:r>
            <w:bookmarkStart w:id="5" w:name="_GoBack"/>
            <w:bookmarkEnd w:id="5"/>
            <w:r w:rsidRPr="00E05CFF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 w14:paraId="51A66DBD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>- Seek for common patterns of how HCPs take a break and try to encourage DMHIs engagement based on it (e.g. facilitate regular engagement during their lunch breaks)</w:t>
            </w:r>
          </w:p>
        </w:tc>
      </w:tr>
      <w:tr w:rsidR="00B12532" w:rsidRPr="00E05CFF" w14:paraId="7A325090" w14:textId="77777777" w:rsidTr="00BC753D">
        <w:trPr>
          <w:trHeight w:val="712"/>
          <w:jc w:val="center"/>
        </w:trPr>
        <w:tc>
          <w:tcPr>
            <w:tcW w:w="1701" w:type="dxa"/>
            <w:vMerge w:val="restart"/>
            <w:tcBorders>
              <w:top w:val="nil"/>
            </w:tcBorders>
          </w:tcPr>
          <w:p w14:paraId="63120D8D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>Demographical and cultural factors</w:t>
            </w:r>
          </w:p>
        </w:tc>
        <w:tc>
          <w:tcPr>
            <w:tcW w:w="3538" w:type="dxa"/>
            <w:tcBorders>
              <w:top w:val="nil"/>
              <w:bottom w:val="nil"/>
            </w:tcBorders>
          </w:tcPr>
          <w:p w14:paraId="469EB376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>- Position the intervention as self-care or wellbeing support for cultures with stronger self-stigma</w:t>
            </w:r>
          </w:p>
          <w:p w14:paraId="51579C85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401" w:type="dxa"/>
            <w:tcBorders>
              <w:top w:val="nil"/>
              <w:bottom w:val="nil"/>
            </w:tcBorders>
          </w:tcPr>
          <w:p w14:paraId="291C6E50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 xml:space="preserve">- Highlight the value of DMHIs in improving oneself in terms of professionalism and resilience. </w:t>
            </w:r>
          </w:p>
          <w:p w14:paraId="42C0BE4A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>- Be mindful of judgemental and evaluative languages and elements</w:t>
            </w:r>
          </w:p>
          <w:p w14:paraId="775104CE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>- Apply additional care on user data privacy and make explicit claims on data safety</w:t>
            </w:r>
          </w:p>
        </w:tc>
      </w:tr>
      <w:tr w:rsidR="00B12532" w:rsidRPr="00E05CFF" w14:paraId="57742C82" w14:textId="77777777" w:rsidTr="00BC753D">
        <w:trPr>
          <w:trHeight w:val="712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7499CB8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538" w:type="dxa"/>
            <w:tcBorders>
              <w:top w:val="nil"/>
              <w:bottom w:val="single" w:sz="4" w:space="0" w:color="auto"/>
            </w:tcBorders>
          </w:tcPr>
          <w:p w14:paraId="5E0E3B26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05CFF">
              <w:rPr>
                <w:sz w:val="16"/>
                <w:szCs w:val="16"/>
                <w:lang w:val="en-GB"/>
              </w:rPr>
              <w:t>- Tailor DMHIs or use cultural adaptation methods for underrepresented populations</w:t>
            </w:r>
          </w:p>
          <w:p w14:paraId="630007D4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401" w:type="dxa"/>
            <w:tcBorders>
              <w:top w:val="nil"/>
              <w:bottom w:val="single" w:sz="4" w:space="0" w:color="auto"/>
            </w:tcBorders>
          </w:tcPr>
          <w:p w14:paraId="133946DB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 w:eastAsia="zh-CN"/>
              </w:rPr>
            </w:pPr>
            <w:r w:rsidRPr="00E05CFF">
              <w:rPr>
                <w:sz w:val="16"/>
                <w:szCs w:val="16"/>
                <w:lang w:val="en-GB" w:eastAsia="zh-CN"/>
              </w:rPr>
              <w:t>- Provide peer-support features while respect anonymity and privacy.</w:t>
            </w:r>
          </w:p>
          <w:p w14:paraId="175FF62F" w14:textId="77777777" w:rsidR="00B12532" w:rsidRPr="00E05CFF" w:rsidRDefault="00B12532" w:rsidP="00BC753D">
            <w:pPr>
              <w:spacing w:line="276" w:lineRule="auto"/>
              <w:rPr>
                <w:sz w:val="16"/>
                <w:szCs w:val="16"/>
                <w:lang w:val="en-GB" w:eastAsia="zh-CN"/>
              </w:rPr>
            </w:pPr>
            <w:r w:rsidRPr="00E05CFF">
              <w:rPr>
                <w:sz w:val="16"/>
                <w:szCs w:val="16"/>
                <w:lang w:val="en-GB" w:eastAsia="zh-CN"/>
              </w:rPr>
              <w:t>- Incorporate community support functions based on HCP feedback and local culture.</w:t>
            </w:r>
          </w:p>
        </w:tc>
      </w:tr>
      <w:bookmarkEnd w:id="4"/>
    </w:tbl>
    <w:p w14:paraId="1EDC635A" w14:textId="77777777" w:rsidR="00B12532" w:rsidRPr="00E05CFF" w:rsidRDefault="00B12532" w:rsidP="00B12532">
      <w:pPr>
        <w:spacing w:line="276" w:lineRule="auto"/>
        <w:rPr>
          <w:sz w:val="21"/>
          <w:szCs w:val="21"/>
          <w:lang w:val="en-GB" w:eastAsia="zh-CN"/>
        </w:rPr>
      </w:pPr>
    </w:p>
    <w:p w14:paraId="3473A2E0" w14:textId="77777777" w:rsidR="0083348A" w:rsidRDefault="0083348A"/>
    <w:sectPr w:rsidR="0083348A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532"/>
    <w:rsid w:val="003A32BB"/>
    <w:rsid w:val="003D2615"/>
    <w:rsid w:val="00476DD3"/>
    <w:rsid w:val="0083348A"/>
    <w:rsid w:val="00892E23"/>
    <w:rsid w:val="00A4787E"/>
    <w:rsid w:val="00B12532"/>
    <w:rsid w:val="00DE7D73"/>
    <w:rsid w:val="00F74500"/>
    <w:rsid w:val="00FB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CF2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532"/>
    <w:pPr>
      <w:spacing w:before="120" w:after="12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2532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532"/>
    <w:pPr>
      <w:spacing w:before="120" w:after="12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2532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9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Zheyuan</dc:creator>
  <cp:keywords/>
  <dc:description/>
  <cp:lastModifiedBy>Karthik</cp:lastModifiedBy>
  <cp:revision>2</cp:revision>
  <dcterms:created xsi:type="dcterms:W3CDTF">2025-03-11T16:55:00Z</dcterms:created>
  <dcterms:modified xsi:type="dcterms:W3CDTF">2025-03-29T21:35:00Z</dcterms:modified>
</cp:coreProperties>
</file>